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D4821" w14:textId="77777777" w:rsidR="00F76015" w:rsidRDefault="00F76015" w:rsidP="00F76015">
      <w:r>
        <w:t>Table S1: M</w:t>
      </w:r>
      <w:r w:rsidRPr="001E1C25">
        <w:t>edication</w:t>
      </w:r>
      <w:r>
        <w:t>s.</w:t>
      </w:r>
      <w:r w:rsidRPr="001E1C25">
        <w:rPr>
          <w:rFonts w:ascii="Trebuchet MS" w:hAnsi="Trebuchet MS"/>
          <w:b/>
          <w:bCs/>
          <w:color w:val="3E3D40"/>
          <w:sz w:val="18"/>
          <w:szCs w:val="18"/>
          <w:shd w:val="clear" w:color="auto" w:fill="FFFFFF"/>
        </w:rPr>
        <w:t> 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3"/>
        <w:gridCol w:w="2079"/>
        <w:gridCol w:w="2341"/>
        <w:gridCol w:w="1545"/>
        <w:gridCol w:w="819"/>
      </w:tblGrid>
      <w:tr w:rsidR="00F76015" w:rsidRPr="00922194" w14:paraId="5C4ED1FE" w14:textId="77777777" w:rsidTr="003F39A3">
        <w:trPr>
          <w:trHeight w:val="20"/>
        </w:trPr>
        <w:tc>
          <w:tcPr>
            <w:tcW w:w="1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E9B5" w14:textId="77777777" w:rsidR="00F76015" w:rsidRPr="001E1C25" w:rsidRDefault="00F76015" w:rsidP="003F39A3">
            <w:pPr>
              <w:rPr>
                <w:rFonts w:cs="Times New Roman"/>
                <w:b/>
                <w:sz w:val="18"/>
                <w:szCs w:val="18"/>
              </w:rPr>
            </w:pPr>
            <w:r w:rsidRPr="001E1C25">
              <w:rPr>
                <w:rFonts w:cs="Times New Roman"/>
                <w:b/>
                <w:sz w:val="18"/>
                <w:szCs w:val="18"/>
              </w:rPr>
              <w:t>Medication for disease (total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CF25" w14:textId="77777777" w:rsidR="00F76015" w:rsidRPr="00922194" w:rsidRDefault="00F76015" w:rsidP="003F39A3">
            <w:pPr>
              <w:jc w:val="center"/>
              <w:rPr>
                <w:rFonts w:cs="Times New Roman"/>
                <w:b/>
                <w:sz w:val="18"/>
                <w:szCs w:val="18"/>
                <w:lang w:val="pt-PT"/>
              </w:rPr>
            </w:pPr>
            <w:r>
              <w:rPr>
                <w:rFonts w:cs="Times New Roman"/>
                <w:b/>
                <w:sz w:val="18"/>
                <w:szCs w:val="18"/>
                <w:lang w:val="pt-PT"/>
              </w:rPr>
              <w:t>RT+</w:t>
            </w:r>
            <w:r w:rsidRPr="00922194">
              <w:rPr>
                <w:rFonts w:cs="Times New Roman"/>
                <w:b/>
                <w:sz w:val="18"/>
                <w:szCs w:val="18"/>
                <w:lang w:val="pt-PT"/>
              </w:rPr>
              <w:t>MICT</w:t>
            </w:r>
            <w:r>
              <w:rPr>
                <w:rFonts w:cs="Times New Roman"/>
                <w:b/>
                <w:sz w:val="18"/>
                <w:szCs w:val="18"/>
                <w:lang w:val="pt-PT"/>
              </w:rPr>
              <w:t xml:space="preserve"> </w:t>
            </w:r>
            <w:r w:rsidRPr="00922194">
              <w:rPr>
                <w:rFonts w:cs="Times New Roman"/>
                <w:b/>
                <w:sz w:val="18"/>
                <w:szCs w:val="18"/>
                <w:lang w:val="pt-PT"/>
              </w:rPr>
              <w:t>(n = 13)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AB2A" w14:textId="77777777" w:rsidR="00F76015" w:rsidRPr="00922194" w:rsidRDefault="00F76015" w:rsidP="003F39A3">
            <w:pPr>
              <w:jc w:val="center"/>
              <w:rPr>
                <w:rFonts w:cs="Times New Roman"/>
                <w:b/>
                <w:sz w:val="18"/>
                <w:szCs w:val="18"/>
                <w:lang w:val="pt-PT"/>
              </w:rPr>
            </w:pPr>
            <w:r w:rsidRPr="009C29C6">
              <w:rPr>
                <w:rFonts w:cs="Times New Roman"/>
                <w:b/>
                <w:sz w:val="18"/>
                <w:szCs w:val="18"/>
                <w:lang w:val="pt-PT"/>
              </w:rPr>
              <w:t>RT+HIIT</w:t>
            </w:r>
            <w:r>
              <w:rPr>
                <w:rFonts w:cs="Times New Roman"/>
                <w:b/>
                <w:sz w:val="18"/>
                <w:szCs w:val="18"/>
                <w:lang w:val="pt-PT"/>
              </w:rPr>
              <w:t xml:space="preserve"> </w:t>
            </w:r>
            <w:r w:rsidRPr="00922194">
              <w:rPr>
                <w:rFonts w:cs="Times New Roman"/>
                <w:b/>
                <w:sz w:val="18"/>
                <w:szCs w:val="18"/>
                <w:lang w:val="pt-PT"/>
              </w:rPr>
              <w:t>(n = 13)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3350" w14:textId="77777777" w:rsidR="00F76015" w:rsidRPr="00922194" w:rsidRDefault="00F76015" w:rsidP="003F39A3">
            <w:pPr>
              <w:jc w:val="center"/>
              <w:rPr>
                <w:rFonts w:cs="Times New Roman"/>
                <w:b/>
                <w:sz w:val="18"/>
                <w:szCs w:val="18"/>
                <w:lang w:val="pt-PT"/>
              </w:rPr>
            </w:pPr>
            <w:r w:rsidRPr="00922194">
              <w:rPr>
                <w:rFonts w:cs="Times New Roman"/>
                <w:b/>
                <w:sz w:val="18"/>
                <w:szCs w:val="18"/>
                <w:lang w:val="pt-PT"/>
              </w:rPr>
              <w:t>CON (n = 13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61B8" w14:textId="77777777" w:rsidR="00F76015" w:rsidRPr="00922194" w:rsidRDefault="00F76015" w:rsidP="003F39A3">
            <w:pPr>
              <w:jc w:val="center"/>
              <w:rPr>
                <w:rFonts w:cs="Times New Roman"/>
                <w:b/>
                <w:i/>
                <w:sz w:val="18"/>
                <w:szCs w:val="18"/>
                <w:lang w:val="pt-PT"/>
              </w:rPr>
            </w:pPr>
            <w:r w:rsidRPr="00922194">
              <w:rPr>
                <w:rFonts w:cs="Times New Roman"/>
                <w:b/>
                <w:i/>
                <w:sz w:val="18"/>
                <w:szCs w:val="18"/>
                <w:lang w:val="pt-PT"/>
              </w:rPr>
              <w:t>P</w:t>
            </w:r>
          </w:p>
        </w:tc>
      </w:tr>
      <w:tr w:rsidR="00F76015" w:rsidRPr="003C12C2" w14:paraId="274CE057" w14:textId="77777777" w:rsidTr="003F39A3">
        <w:trPr>
          <w:trHeight w:val="20"/>
        </w:trPr>
        <w:tc>
          <w:tcPr>
            <w:tcW w:w="1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EABE" w14:textId="77777777" w:rsidR="00F76015" w:rsidRPr="0085364D" w:rsidRDefault="00F76015" w:rsidP="003F3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364D">
              <w:rPr>
                <w:rFonts w:cs="Times New Roman"/>
                <w:sz w:val="18"/>
                <w:szCs w:val="18"/>
              </w:rPr>
              <w:t>Hypertension (2</w:t>
            </w:r>
            <w:r w:rsidR="006D7A3B">
              <w:rPr>
                <w:rFonts w:cs="Times New Roman"/>
                <w:sz w:val="18"/>
                <w:szCs w:val="18"/>
              </w:rPr>
              <w:t>4</w:t>
            </w:r>
            <w:r w:rsidRPr="0085364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6353" w14:textId="77777777" w:rsidR="00F76015" w:rsidRPr="0085364D" w:rsidRDefault="006D7A3B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9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B3B00" w14:textId="77777777" w:rsidR="00F76015" w:rsidRPr="0085364D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 w:rsidRPr="0085364D">
              <w:rPr>
                <w:rFonts w:cs="Times New Roman"/>
                <w:sz w:val="18"/>
                <w:szCs w:val="18"/>
                <w:lang w:val="pt-PT"/>
              </w:rPr>
              <w:t>9</w:t>
            </w:r>
          </w:p>
        </w:tc>
        <w:tc>
          <w:tcPr>
            <w:tcW w:w="790" w:type="pct"/>
            <w:tcBorders>
              <w:left w:val="nil"/>
              <w:right w:val="nil"/>
            </w:tcBorders>
            <w:vAlign w:val="center"/>
          </w:tcPr>
          <w:p w14:paraId="09832C4C" w14:textId="77777777" w:rsidR="00F76015" w:rsidRPr="0085364D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 w:rsidRPr="0085364D">
              <w:rPr>
                <w:rFonts w:cs="Times New Roman"/>
                <w:sz w:val="18"/>
                <w:szCs w:val="18"/>
                <w:lang w:val="pt-PT"/>
              </w:rPr>
              <w:t>6</w:t>
            </w:r>
          </w:p>
        </w:tc>
        <w:tc>
          <w:tcPr>
            <w:tcW w:w="41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847030E" w14:textId="77777777" w:rsidR="00F76015" w:rsidRPr="0085364D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 w:rsidRPr="0085364D">
              <w:rPr>
                <w:rFonts w:cs="Times New Roman"/>
                <w:sz w:val="18"/>
                <w:szCs w:val="18"/>
                <w:lang w:val="pt-PT"/>
              </w:rPr>
              <w:t>0.377#</w:t>
            </w:r>
          </w:p>
        </w:tc>
      </w:tr>
      <w:tr w:rsidR="00F76015" w:rsidRPr="00922194" w14:paraId="488DFAAB" w14:textId="77777777" w:rsidTr="003F39A3">
        <w:trPr>
          <w:trHeight w:val="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428C" w14:textId="77777777" w:rsidR="00F76015" w:rsidRPr="001E1C25" w:rsidRDefault="00F76015" w:rsidP="003F3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1C25">
              <w:rPr>
                <w:rFonts w:cs="Times New Roman"/>
                <w:sz w:val="18"/>
                <w:szCs w:val="18"/>
              </w:rPr>
              <w:t>Diabetes</w:t>
            </w:r>
            <w:r>
              <w:rPr>
                <w:rFonts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BFA4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B4B1" w14:textId="77777777" w:rsidR="00F76015" w:rsidRPr="00922194" w:rsidRDefault="00F76015" w:rsidP="003F39A3">
            <w:pPr>
              <w:jc w:val="center"/>
              <w:rPr>
                <w:rFonts w:cs="Times New Roman"/>
                <w:b/>
                <w:sz w:val="18"/>
                <w:szCs w:val="18"/>
                <w:lang w:val="pt-PT"/>
              </w:rPr>
            </w:pPr>
            <w:r>
              <w:rPr>
                <w:rFonts w:cs="Times New Roman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DA65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B2457" w14:textId="77777777" w:rsidR="00F76015" w:rsidRPr="0085364D" w:rsidRDefault="00F76015" w:rsidP="003F39A3">
            <w:pPr>
              <w:jc w:val="center"/>
              <w:rPr>
                <w:rFonts w:cs="Times New Roman"/>
                <w:bCs/>
                <w:sz w:val="18"/>
                <w:szCs w:val="18"/>
                <w:lang w:val="pt-PT"/>
              </w:rPr>
            </w:pPr>
            <w:r w:rsidRPr="0085364D">
              <w:rPr>
                <w:rFonts w:cs="Times New Roman"/>
                <w:bCs/>
                <w:sz w:val="18"/>
                <w:szCs w:val="18"/>
                <w:lang w:val="pt-PT"/>
              </w:rPr>
              <w:t>1.000</w:t>
            </w:r>
            <w:r w:rsidRPr="00833179">
              <w:rPr>
                <w:rFonts w:cs="Times New Roman"/>
                <w:sz w:val="18"/>
                <w:szCs w:val="18"/>
              </w:rPr>
              <w:t>£</w:t>
            </w:r>
          </w:p>
        </w:tc>
      </w:tr>
      <w:tr w:rsidR="00F76015" w:rsidRPr="00922194" w14:paraId="1BB999FE" w14:textId="77777777" w:rsidTr="003F39A3">
        <w:trPr>
          <w:trHeight w:val="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3C87" w14:textId="77777777" w:rsidR="00F76015" w:rsidRPr="001E1C25" w:rsidRDefault="00F76015" w:rsidP="003F3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1C25">
              <w:rPr>
                <w:rFonts w:cs="Times New Roman"/>
                <w:sz w:val="18"/>
                <w:szCs w:val="18"/>
              </w:rPr>
              <w:t>Dyslipidemia</w:t>
            </w:r>
            <w:r>
              <w:rPr>
                <w:rFonts w:cs="Times New Roman"/>
                <w:sz w:val="18"/>
                <w:szCs w:val="18"/>
              </w:rPr>
              <w:t xml:space="preserve"> (15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C8AD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998D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5DB5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DDE66" w14:textId="77777777" w:rsidR="00F76015" w:rsidRPr="00E97921" w:rsidRDefault="00F76015" w:rsidP="003F39A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pt-PT"/>
              </w:rPr>
            </w:pPr>
            <w:r w:rsidRPr="00E97921">
              <w:rPr>
                <w:rFonts w:cs="Times New Roman"/>
                <w:b/>
                <w:bCs/>
                <w:sz w:val="18"/>
                <w:szCs w:val="18"/>
                <w:lang w:val="pt-PT"/>
              </w:rPr>
              <w:t>0.020#</w:t>
            </w:r>
          </w:p>
        </w:tc>
      </w:tr>
      <w:tr w:rsidR="00F76015" w:rsidRPr="00922194" w14:paraId="12F9A9B4" w14:textId="77777777" w:rsidTr="003F39A3">
        <w:trPr>
          <w:trHeight w:val="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BD2" w14:textId="77777777" w:rsidR="00F76015" w:rsidRPr="001E1C25" w:rsidRDefault="00F76015" w:rsidP="003F3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71743">
              <w:rPr>
                <w:rFonts w:cs="Times New Roman"/>
                <w:sz w:val="18"/>
                <w:szCs w:val="18"/>
              </w:rPr>
              <w:t>Hypothyroidism</w:t>
            </w:r>
            <w:r>
              <w:rPr>
                <w:rFonts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6A1E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F124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CFD0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F4152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 w:rsidRPr="0085364D">
              <w:rPr>
                <w:rFonts w:cs="Times New Roman"/>
                <w:bCs/>
                <w:sz w:val="18"/>
                <w:szCs w:val="18"/>
                <w:lang w:val="pt-PT"/>
              </w:rPr>
              <w:t>1.000</w:t>
            </w:r>
            <w:r w:rsidRPr="00833179">
              <w:rPr>
                <w:rFonts w:cs="Times New Roman"/>
                <w:sz w:val="18"/>
                <w:szCs w:val="18"/>
              </w:rPr>
              <w:t>£</w:t>
            </w:r>
          </w:p>
        </w:tc>
      </w:tr>
      <w:tr w:rsidR="00F76015" w:rsidRPr="00922194" w14:paraId="3390F8B5" w14:textId="77777777" w:rsidTr="003F39A3">
        <w:trPr>
          <w:trHeight w:val="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19BD" w14:textId="77777777" w:rsidR="00F76015" w:rsidRPr="001E1C25" w:rsidRDefault="00F76015" w:rsidP="003F39A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ta-blockers (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15BE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E8B3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EA3A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3B8CB0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.756</w:t>
            </w:r>
            <w:r w:rsidRPr="00833179">
              <w:rPr>
                <w:rFonts w:cs="Times New Roman"/>
                <w:sz w:val="18"/>
                <w:szCs w:val="18"/>
              </w:rPr>
              <w:t>£</w:t>
            </w:r>
          </w:p>
        </w:tc>
      </w:tr>
      <w:tr w:rsidR="00F76015" w:rsidRPr="00922194" w14:paraId="6FA27C9E" w14:textId="77777777" w:rsidTr="003F39A3">
        <w:trPr>
          <w:trHeight w:val="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F724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71743">
              <w:rPr>
                <w:rFonts w:cs="Times New Roman"/>
                <w:sz w:val="18"/>
                <w:szCs w:val="18"/>
              </w:rPr>
              <w:t>Anticoagulants</w:t>
            </w:r>
            <w:r>
              <w:rPr>
                <w:rFonts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138A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91CF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BBFE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EFDA9D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.094</w:t>
            </w:r>
            <w:r w:rsidRPr="00833179">
              <w:rPr>
                <w:rFonts w:cs="Times New Roman"/>
                <w:sz w:val="18"/>
                <w:szCs w:val="18"/>
              </w:rPr>
              <w:t>£</w:t>
            </w:r>
          </w:p>
        </w:tc>
      </w:tr>
      <w:tr w:rsidR="00F76015" w:rsidRPr="00922194" w14:paraId="33F7499E" w14:textId="77777777" w:rsidTr="003F39A3">
        <w:trPr>
          <w:trHeight w:val="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B375" w14:textId="77777777" w:rsidR="00F76015" w:rsidRPr="00C71743" w:rsidRDefault="00F76015" w:rsidP="003F39A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  <w:r w:rsidRPr="00C71743">
              <w:rPr>
                <w:rFonts w:cs="Times New Roman"/>
                <w:sz w:val="18"/>
                <w:szCs w:val="18"/>
              </w:rPr>
              <w:t>ngina pectoris</w:t>
            </w:r>
            <w:r>
              <w:rPr>
                <w:rFonts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654D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EDA0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E4DF" w14:textId="77777777" w:rsidR="00F76015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A31F5E" w14:textId="77777777" w:rsidR="00F76015" w:rsidRPr="00922194" w:rsidRDefault="00F76015" w:rsidP="003F39A3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0.315</w:t>
            </w:r>
            <w:r w:rsidRPr="00833179">
              <w:rPr>
                <w:rFonts w:cs="Times New Roman"/>
                <w:sz w:val="18"/>
                <w:szCs w:val="18"/>
              </w:rPr>
              <w:t>£</w:t>
            </w:r>
          </w:p>
        </w:tc>
      </w:tr>
    </w:tbl>
    <w:p w14:paraId="30CFFE87" w14:textId="77777777" w:rsidR="00F76015" w:rsidRPr="00922194" w:rsidRDefault="00F76015" w:rsidP="00F76015">
      <w:r w:rsidRPr="003C2A32">
        <w:t># chi-square test</w:t>
      </w:r>
      <w:r>
        <w:t>;</w:t>
      </w:r>
      <w:r w:rsidRPr="00833179">
        <w:rPr>
          <w:rFonts w:cs="Times New Roman"/>
          <w:sz w:val="18"/>
          <w:szCs w:val="18"/>
        </w:rPr>
        <w:t xml:space="preserve"> £,</w:t>
      </w:r>
      <w:r>
        <w:t xml:space="preserve"> Monte Carlo test. </w:t>
      </w:r>
    </w:p>
    <w:p w14:paraId="36644980" w14:textId="77777777" w:rsidR="00895179" w:rsidRDefault="00895179"/>
    <w:sectPr w:rsidR="00895179" w:rsidSect="00347B39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66458" w14:textId="77777777" w:rsidR="00847BD5" w:rsidRDefault="00847BD5">
      <w:pPr>
        <w:spacing w:before="0" w:after="0"/>
      </w:pPr>
      <w:r>
        <w:separator/>
      </w:r>
    </w:p>
  </w:endnote>
  <w:endnote w:type="continuationSeparator" w:id="0">
    <w:p w14:paraId="583866BE" w14:textId="77777777" w:rsidR="00847BD5" w:rsidRDefault="00847B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5C1C8" w14:textId="77777777" w:rsidR="00531689" w:rsidRPr="00577C4C" w:rsidRDefault="00F7601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pt-PT" w:eastAsia="pt-P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00CF58" wp14:editId="251F53D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906AC8" w14:textId="77777777" w:rsidR="00531689" w:rsidRPr="00E9561B" w:rsidRDefault="00F7601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177D9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531689" w:rsidRPr="00E9561B" w:rsidRDefault="00F7601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DF1B2B" wp14:editId="33221A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3523B4" w14:textId="77777777" w:rsidR="00531689" w:rsidRPr="00577C4C" w:rsidRDefault="00F7601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027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1CD556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531689" w:rsidRPr="00577C4C" w:rsidRDefault="00F76015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027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4FACB2" w14:textId="77777777" w:rsidR="00531689" w:rsidRPr="00577C4C" w:rsidRDefault="00F76015">
    <w:pPr>
      <w:pStyle w:val="Footer"/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6C51E5" wp14:editId="5C8E82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584EAB" w14:textId="77777777" w:rsidR="00531689" w:rsidRPr="00577C4C" w:rsidRDefault="00F7601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027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0E928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531689" w:rsidRPr="00577C4C" w:rsidRDefault="00F76015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027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67F84" w14:textId="77777777" w:rsidR="00847BD5" w:rsidRDefault="00847BD5">
      <w:pPr>
        <w:spacing w:before="0" w:after="0"/>
      </w:pPr>
      <w:r>
        <w:separator/>
      </w:r>
    </w:p>
  </w:footnote>
  <w:footnote w:type="continuationSeparator" w:id="0">
    <w:p w14:paraId="3D1D4D35" w14:textId="77777777" w:rsidR="00847BD5" w:rsidRDefault="00847B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000A0" w14:textId="77777777" w:rsidR="00531689" w:rsidRPr="00347589" w:rsidRDefault="00F76015" w:rsidP="00347589">
    <w:pPr>
      <w:pStyle w:val="Header"/>
    </w:pPr>
    <w:r w:rsidRPr="00347589">
      <w:t>Different concurrent trainings in elderl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3A5CEA" w14:textId="77777777" w:rsidR="00531689" w:rsidRDefault="00F76015" w:rsidP="00A53000">
    <w:pPr>
      <w:pStyle w:val="Header"/>
    </w:pPr>
    <w:r w:rsidRPr="005A1D84">
      <w:rPr>
        <w:noProof/>
        <w:color w:val="A6A6A6" w:themeColor="background1" w:themeShade="A6"/>
        <w:lang w:val="pt-PT" w:eastAsia="pt-PT"/>
      </w:rPr>
      <w:drawing>
        <wp:inline distT="0" distB="0" distL="0" distR="0" wp14:anchorId="624380EB" wp14:editId="52B597E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15"/>
    <w:rsid w:val="00347B39"/>
    <w:rsid w:val="006D7A3B"/>
    <w:rsid w:val="00847BD5"/>
    <w:rsid w:val="00895179"/>
    <w:rsid w:val="00D1754A"/>
    <w:rsid w:val="00F7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A625C"/>
  <w15:chartTrackingRefBased/>
  <w15:docId w15:val="{DB39EF84-D92D-4E70-B0A6-FBCFB837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01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0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7601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60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6015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6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onçalo Vargas</cp:lastModifiedBy>
  <cp:revision>3</cp:revision>
  <dcterms:created xsi:type="dcterms:W3CDTF">2020-04-23T16:11:00Z</dcterms:created>
  <dcterms:modified xsi:type="dcterms:W3CDTF">2020-05-07T16:09:00Z</dcterms:modified>
</cp:coreProperties>
</file>